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CD11AE" w14:textId="77777777" w:rsidR="004C68CF" w:rsidRPr="00152631" w:rsidRDefault="004C68CF" w:rsidP="004C68CF">
      <w:pPr>
        <w:spacing w:line="360" w:lineRule="auto"/>
        <w:rPr>
          <w:rFonts w:ascii="Times New Roman" w:hAnsi="Times New Roman" w:cs="Times New Roman"/>
        </w:rPr>
      </w:pPr>
      <w:r w:rsidRPr="00152631">
        <w:rPr>
          <w:rFonts w:ascii="Times New Roman" w:hAnsi="Times New Roman" w:cs="Times New Roman"/>
          <w:b/>
          <w:bCs/>
        </w:rPr>
        <w:t>Supplementary Table 1: Critically Ill COVID-19 Coagulopathy Patient Characteristic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709"/>
        <w:gridCol w:w="1434"/>
        <w:gridCol w:w="1434"/>
        <w:gridCol w:w="1341"/>
        <w:gridCol w:w="1218"/>
      </w:tblGrid>
      <w:tr w:rsidR="004C68CF" w:rsidRPr="00152631" w14:paraId="5EC9B742" w14:textId="77777777" w:rsidTr="00A60AFF">
        <w:trPr>
          <w:jc w:val="center"/>
        </w:trPr>
        <w:tc>
          <w:tcPr>
            <w:tcW w:w="1413" w:type="dxa"/>
          </w:tcPr>
          <w:p w14:paraId="192C048C" w14:textId="77777777" w:rsidR="004C68CF" w:rsidRPr="004F674D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674D">
              <w:rPr>
                <w:rFonts w:ascii="Times New Roman" w:hAnsi="Times New Roman" w:cs="Times New Roman"/>
                <w:b/>
                <w:bCs/>
              </w:rPr>
              <w:t>Sample ID (CAC)</w:t>
            </w:r>
          </w:p>
        </w:tc>
        <w:tc>
          <w:tcPr>
            <w:tcW w:w="709" w:type="dxa"/>
          </w:tcPr>
          <w:p w14:paraId="48B73B83" w14:textId="77777777" w:rsidR="004C68CF" w:rsidRPr="004F674D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674D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434" w:type="dxa"/>
          </w:tcPr>
          <w:p w14:paraId="3872E376" w14:textId="77777777" w:rsidR="004C68CF" w:rsidRPr="004F674D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parin Use</w:t>
            </w:r>
          </w:p>
        </w:tc>
        <w:tc>
          <w:tcPr>
            <w:tcW w:w="1434" w:type="dxa"/>
          </w:tcPr>
          <w:p w14:paraId="2A8CFBA9" w14:textId="77777777" w:rsidR="004C68CF" w:rsidRPr="00571D28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674D">
              <w:rPr>
                <w:rFonts w:ascii="Times New Roman" w:hAnsi="Times New Roman" w:cs="Times New Roman"/>
                <w:b/>
                <w:bCs/>
              </w:rPr>
              <w:t>Platelet Nadi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0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>/L)</w:t>
            </w:r>
          </w:p>
        </w:tc>
        <w:tc>
          <w:tcPr>
            <w:tcW w:w="1341" w:type="dxa"/>
          </w:tcPr>
          <w:p w14:paraId="7D9F5B68" w14:textId="77777777" w:rsidR="004C68CF" w:rsidRPr="004F674D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674D">
              <w:rPr>
                <w:rFonts w:ascii="Times New Roman" w:hAnsi="Times New Roman" w:cs="Times New Roman"/>
                <w:b/>
                <w:bCs/>
              </w:rPr>
              <w:t>Thrombosis</w:t>
            </w:r>
          </w:p>
        </w:tc>
        <w:tc>
          <w:tcPr>
            <w:tcW w:w="1218" w:type="dxa"/>
          </w:tcPr>
          <w:p w14:paraId="65829CE4" w14:textId="77777777" w:rsidR="004C68CF" w:rsidRPr="004F674D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674D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</w:tr>
      <w:tr w:rsidR="004C68CF" w:rsidRPr="00152631" w14:paraId="6A84B908" w14:textId="77777777" w:rsidTr="00A60AFF">
        <w:trPr>
          <w:jc w:val="center"/>
        </w:trPr>
        <w:tc>
          <w:tcPr>
            <w:tcW w:w="1413" w:type="dxa"/>
          </w:tcPr>
          <w:p w14:paraId="7B885669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867E884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4" w:type="dxa"/>
          </w:tcPr>
          <w:p w14:paraId="054FD8DD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FH</w:t>
            </w:r>
          </w:p>
        </w:tc>
        <w:tc>
          <w:tcPr>
            <w:tcW w:w="1434" w:type="dxa"/>
          </w:tcPr>
          <w:p w14:paraId="633F3FA5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69,000</w:t>
            </w:r>
          </w:p>
        </w:tc>
        <w:tc>
          <w:tcPr>
            <w:tcW w:w="1341" w:type="dxa"/>
          </w:tcPr>
          <w:p w14:paraId="0C7980F9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18" w:type="dxa"/>
          </w:tcPr>
          <w:p w14:paraId="2C5596BE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Discharged</w:t>
            </w:r>
          </w:p>
        </w:tc>
      </w:tr>
      <w:tr w:rsidR="004C68CF" w:rsidRPr="00152631" w14:paraId="6392CC1C" w14:textId="77777777" w:rsidTr="00A60AFF">
        <w:trPr>
          <w:jc w:val="center"/>
        </w:trPr>
        <w:tc>
          <w:tcPr>
            <w:tcW w:w="1413" w:type="dxa"/>
          </w:tcPr>
          <w:p w14:paraId="00BB6916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30BB2A2A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4" w:type="dxa"/>
          </w:tcPr>
          <w:p w14:paraId="174D5771" w14:textId="77777777" w:rsidR="004C68CF" w:rsidRPr="00152631" w:rsidDel="0051569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FH</w:t>
            </w:r>
          </w:p>
        </w:tc>
        <w:tc>
          <w:tcPr>
            <w:tcW w:w="1434" w:type="dxa"/>
          </w:tcPr>
          <w:p w14:paraId="0D20424A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41" w:type="dxa"/>
          </w:tcPr>
          <w:p w14:paraId="299BBD81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18" w:type="dxa"/>
          </w:tcPr>
          <w:p w14:paraId="56C1CAED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Deceased</w:t>
            </w:r>
          </w:p>
        </w:tc>
      </w:tr>
      <w:tr w:rsidR="004C68CF" w:rsidRPr="00152631" w14:paraId="5FD5AC3B" w14:textId="77777777" w:rsidTr="00A60AFF">
        <w:trPr>
          <w:jc w:val="center"/>
        </w:trPr>
        <w:tc>
          <w:tcPr>
            <w:tcW w:w="1413" w:type="dxa"/>
          </w:tcPr>
          <w:p w14:paraId="11AD46CF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3F82379C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4" w:type="dxa"/>
          </w:tcPr>
          <w:p w14:paraId="019C2F4C" w14:textId="77777777" w:rsidR="004C68CF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FH</w:t>
            </w:r>
          </w:p>
        </w:tc>
        <w:tc>
          <w:tcPr>
            <w:tcW w:w="1434" w:type="dxa"/>
          </w:tcPr>
          <w:p w14:paraId="5FCF1EFE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41" w:type="dxa"/>
          </w:tcPr>
          <w:p w14:paraId="27E4F2CF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18" w:type="dxa"/>
          </w:tcPr>
          <w:p w14:paraId="1543A9CC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4C68CF" w:rsidRPr="00152631" w14:paraId="09ACD047" w14:textId="77777777" w:rsidTr="00A60AFF">
        <w:trPr>
          <w:jc w:val="center"/>
        </w:trPr>
        <w:tc>
          <w:tcPr>
            <w:tcW w:w="1413" w:type="dxa"/>
          </w:tcPr>
          <w:p w14:paraId="233D4B52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14:paraId="017F543F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4" w:type="dxa"/>
          </w:tcPr>
          <w:p w14:paraId="0CCFA4FE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FH</w:t>
            </w:r>
          </w:p>
        </w:tc>
        <w:tc>
          <w:tcPr>
            <w:tcW w:w="1434" w:type="dxa"/>
          </w:tcPr>
          <w:p w14:paraId="14F96F48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58,000</w:t>
            </w:r>
          </w:p>
        </w:tc>
        <w:tc>
          <w:tcPr>
            <w:tcW w:w="1341" w:type="dxa"/>
          </w:tcPr>
          <w:p w14:paraId="402ED551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18" w:type="dxa"/>
          </w:tcPr>
          <w:p w14:paraId="5FBA5070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Deceased</w:t>
            </w:r>
          </w:p>
        </w:tc>
      </w:tr>
      <w:tr w:rsidR="004C68CF" w:rsidRPr="00152631" w14:paraId="3A01A5F4" w14:textId="77777777" w:rsidTr="00A60AFF">
        <w:trPr>
          <w:jc w:val="center"/>
        </w:trPr>
        <w:tc>
          <w:tcPr>
            <w:tcW w:w="1413" w:type="dxa"/>
          </w:tcPr>
          <w:p w14:paraId="45BEE35F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14:paraId="47259A77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4" w:type="dxa"/>
          </w:tcPr>
          <w:p w14:paraId="08A390BD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FH</w:t>
            </w:r>
          </w:p>
        </w:tc>
        <w:tc>
          <w:tcPr>
            <w:tcW w:w="1434" w:type="dxa"/>
          </w:tcPr>
          <w:p w14:paraId="05F45D68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12,000</w:t>
            </w:r>
          </w:p>
        </w:tc>
        <w:tc>
          <w:tcPr>
            <w:tcW w:w="1341" w:type="dxa"/>
          </w:tcPr>
          <w:p w14:paraId="0AB021D8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18" w:type="dxa"/>
          </w:tcPr>
          <w:p w14:paraId="220F24C0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Deceased</w:t>
            </w:r>
          </w:p>
        </w:tc>
      </w:tr>
      <w:tr w:rsidR="004C68CF" w:rsidRPr="00152631" w14:paraId="467B6928" w14:textId="77777777" w:rsidTr="00A60AFF">
        <w:trPr>
          <w:jc w:val="center"/>
        </w:trPr>
        <w:tc>
          <w:tcPr>
            <w:tcW w:w="1413" w:type="dxa"/>
          </w:tcPr>
          <w:p w14:paraId="6C485110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</w:tcPr>
          <w:p w14:paraId="2D5AC155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4" w:type="dxa"/>
          </w:tcPr>
          <w:p w14:paraId="0DB7B0B9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FH</w:t>
            </w:r>
          </w:p>
        </w:tc>
        <w:tc>
          <w:tcPr>
            <w:tcW w:w="1434" w:type="dxa"/>
          </w:tcPr>
          <w:p w14:paraId="5B0370B0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96,000</w:t>
            </w:r>
          </w:p>
        </w:tc>
        <w:tc>
          <w:tcPr>
            <w:tcW w:w="1341" w:type="dxa"/>
          </w:tcPr>
          <w:p w14:paraId="2E06F4B8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18" w:type="dxa"/>
          </w:tcPr>
          <w:p w14:paraId="5BE6F615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Deceased</w:t>
            </w:r>
          </w:p>
        </w:tc>
      </w:tr>
      <w:tr w:rsidR="004C68CF" w:rsidRPr="00152631" w14:paraId="65745741" w14:textId="77777777" w:rsidTr="00A60AFF">
        <w:trPr>
          <w:jc w:val="center"/>
        </w:trPr>
        <w:tc>
          <w:tcPr>
            <w:tcW w:w="1413" w:type="dxa"/>
          </w:tcPr>
          <w:p w14:paraId="077E0218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</w:tcPr>
          <w:p w14:paraId="08230F0A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4" w:type="dxa"/>
          </w:tcPr>
          <w:p w14:paraId="4404AE93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FH</w:t>
            </w:r>
          </w:p>
        </w:tc>
        <w:tc>
          <w:tcPr>
            <w:tcW w:w="1434" w:type="dxa"/>
          </w:tcPr>
          <w:p w14:paraId="02AA233C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61,000</w:t>
            </w:r>
          </w:p>
        </w:tc>
        <w:tc>
          <w:tcPr>
            <w:tcW w:w="1341" w:type="dxa"/>
          </w:tcPr>
          <w:p w14:paraId="54166281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18" w:type="dxa"/>
          </w:tcPr>
          <w:p w14:paraId="79CDC10F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Deceased</w:t>
            </w:r>
          </w:p>
        </w:tc>
      </w:tr>
      <w:tr w:rsidR="004C68CF" w:rsidRPr="00152631" w14:paraId="06424DAC" w14:textId="77777777" w:rsidTr="00A60AFF">
        <w:trPr>
          <w:jc w:val="center"/>
        </w:trPr>
        <w:tc>
          <w:tcPr>
            <w:tcW w:w="1413" w:type="dxa"/>
          </w:tcPr>
          <w:p w14:paraId="3B444DBA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</w:tcPr>
          <w:p w14:paraId="4666AEBD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434" w:type="dxa"/>
          </w:tcPr>
          <w:p w14:paraId="6C4A5E27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FH</w:t>
            </w:r>
          </w:p>
        </w:tc>
        <w:tc>
          <w:tcPr>
            <w:tcW w:w="1434" w:type="dxa"/>
          </w:tcPr>
          <w:p w14:paraId="7C0AE1AB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42,000</w:t>
            </w:r>
          </w:p>
        </w:tc>
        <w:tc>
          <w:tcPr>
            <w:tcW w:w="1341" w:type="dxa"/>
          </w:tcPr>
          <w:p w14:paraId="488065B7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18" w:type="dxa"/>
          </w:tcPr>
          <w:p w14:paraId="00CAFC6B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Discharged</w:t>
            </w:r>
          </w:p>
        </w:tc>
      </w:tr>
      <w:tr w:rsidR="004C68CF" w:rsidRPr="00152631" w14:paraId="08FC409B" w14:textId="77777777" w:rsidTr="00A60AFF">
        <w:trPr>
          <w:jc w:val="center"/>
        </w:trPr>
        <w:tc>
          <w:tcPr>
            <w:tcW w:w="1413" w:type="dxa"/>
          </w:tcPr>
          <w:p w14:paraId="38AA66D3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</w:tcPr>
          <w:p w14:paraId="7C37797C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4" w:type="dxa"/>
          </w:tcPr>
          <w:p w14:paraId="773C79E9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FH</w:t>
            </w:r>
          </w:p>
        </w:tc>
        <w:tc>
          <w:tcPr>
            <w:tcW w:w="1434" w:type="dxa"/>
          </w:tcPr>
          <w:p w14:paraId="661DE730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11,000</w:t>
            </w:r>
          </w:p>
        </w:tc>
        <w:tc>
          <w:tcPr>
            <w:tcW w:w="1341" w:type="dxa"/>
          </w:tcPr>
          <w:p w14:paraId="243B0CE8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18" w:type="dxa"/>
          </w:tcPr>
          <w:p w14:paraId="086AEC6A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4C68CF" w:rsidRPr="00152631" w14:paraId="47BAF4EB" w14:textId="77777777" w:rsidTr="00A60AFF">
        <w:trPr>
          <w:jc w:val="center"/>
        </w:trPr>
        <w:tc>
          <w:tcPr>
            <w:tcW w:w="1413" w:type="dxa"/>
          </w:tcPr>
          <w:p w14:paraId="50472039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</w:tcPr>
          <w:p w14:paraId="53AC0119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4" w:type="dxa"/>
          </w:tcPr>
          <w:p w14:paraId="08B3067C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FH</w:t>
            </w:r>
          </w:p>
        </w:tc>
        <w:tc>
          <w:tcPr>
            <w:tcW w:w="1434" w:type="dxa"/>
          </w:tcPr>
          <w:p w14:paraId="570C73D3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72,000</w:t>
            </w:r>
          </w:p>
        </w:tc>
        <w:tc>
          <w:tcPr>
            <w:tcW w:w="1341" w:type="dxa"/>
          </w:tcPr>
          <w:p w14:paraId="13C44903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218" w:type="dxa"/>
          </w:tcPr>
          <w:p w14:paraId="6C31A605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Deceased</w:t>
            </w:r>
          </w:p>
        </w:tc>
      </w:tr>
    </w:tbl>
    <w:p w14:paraId="6A52B2CF" w14:textId="77777777" w:rsidR="004C68CF" w:rsidRDefault="004C68CF" w:rsidP="004C68C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/A =</w:t>
      </w:r>
      <w:r w:rsidRPr="00152631">
        <w:rPr>
          <w:rFonts w:ascii="Times New Roman" w:hAnsi="Times New Roman" w:cs="Times New Roman"/>
        </w:rPr>
        <w:t xml:space="preserve"> not available.</w:t>
      </w:r>
    </w:p>
    <w:p w14:paraId="01A2AE6E" w14:textId="77777777" w:rsidR="004C68CF" w:rsidRPr="00152631" w:rsidRDefault="004C68CF" w:rsidP="004C68C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FH = unfractionated heparin</w:t>
      </w:r>
    </w:p>
    <w:p w14:paraId="590A75C5" w14:textId="77777777" w:rsidR="004C68CF" w:rsidRPr="00152631" w:rsidRDefault="004C68CF" w:rsidP="004C68C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154EF2C" w14:textId="77777777" w:rsidR="004C68CF" w:rsidRDefault="004C68CF" w:rsidP="004C68C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2681971" w14:textId="77777777" w:rsidR="004C68CF" w:rsidRDefault="004C68CF" w:rsidP="004C68C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EA4CF34" w14:textId="77777777" w:rsidR="004C68CF" w:rsidRDefault="004C68CF" w:rsidP="004C68C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3ADEA59" w14:textId="77777777" w:rsidR="004C68CF" w:rsidRDefault="004C68CF" w:rsidP="004C68C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204426E" w14:textId="77777777" w:rsidR="004C68CF" w:rsidRDefault="004C68CF" w:rsidP="004C68C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8755798" w14:textId="77777777" w:rsidR="004C68CF" w:rsidRDefault="004C68CF" w:rsidP="004C68C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8AE2FC5" w14:textId="77777777" w:rsidR="004C68CF" w:rsidRDefault="004C68CF" w:rsidP="004C68C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D6B7255" w14:textId="77777777" w:rsidR="004C68CF" w:rsidRDefault="004C68CF" w:rsidP="004C68C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E0DF194" w14:textId="77777777" w:rsidR="004C68CF" w:rsidRDefault="004C68CF" w:rsidP="004C68C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7F9BEA4" w14:textId="77777777" w:rsidR="004C68CF" w:rsidRDefault="004C68CF" w:rsidP="004C68C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313676E" w14:textId="77777777" w:rsidR="004C68CF" w:rsidRDefault="004C68CF" w:rsidP="004C68C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A73B63D" w14:textId="77777777" w:rsidR="004C68CF" w:rsidRPr="00152631" w:rsidRDefault="004C68CF" w:rsidP="004C68CF">
      <w:pPr>
        <w:spacing w:line="360" w:lineRule="auto"/>
        <w:rPr>
          <w:rFonts w:ascii="Times New Roman" w:hAnsi="Times New Roman" w:cs="Times New Roman"/>
          <w:b/>
          <w:bCs/>
        </w:rPr>
      </w:pPr>
      <w:r w:rsidRPr="00152631">
        <w:rPr>
          <w:rFonts w:ascii="Times New Roman" w:hAnsi="Times New Roman" w:cs="Times New Roman"/>
          <w:b/>
          <w:bCs/>
        </w:rPr>
        <w:lastRenderedPageBreak/>
        <w:t>Supplementary Table 2: Anti-PF4/Heparin IgG, IgA, and IgM Antibody Levels in CAC Samples Detected by EIA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4C68CF" w:rsidRPr="00152631" w14:paraId="441F24FB" w14:textId="77777777" w:rsidTr="00A60AFF">
        <w:trPr>
          <w:jc w:val="center"/>
        </w:trPr>
        <w:tc>
          <w:tcPr>
            <w:tcW w:w="1870" w:type="dxa"/>
          </w:tcPr>
          <w:p w14:paraId="1422FC62" w14:textId="77777777" w:rsidR="004C68CF" w:rsidRPr="00E97E0E" w:rsidRDefault="004C68CF" w:rsidP="00A60A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7E0E">
              <w:rPr>
                <w:rFonts w:ascii="Times New Roman" w:hAnsi="Times New Roman" w:cs="Times New Roman"/>
                <w:b/>
                <w:bCs/>
              </w:rPr>
              <w:t>Sample ID (CAC)</w:t>
            </w:r>
          </w:p>
        </w:tc>
        <w:tc>
          <w:tcPr>
            <w:tcW w:w="1870" w:type="dxa"/>
          </w:tcPr>
          <w:p w14:paraId="1D38F440" w14:textId="77777777" w:rsidR="004C68CF" w:rsidRPr="00E97E0E" w:rsidRDefault="004C68CF" w:rsidP="00A60A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7E0E">
              <w:rPr>
                <w:rFonts w:ascii="Times New Roman" w:hAnsi="Times New Roman" w:cs="Times New Roman"/>
                <w:b/>
                <w:bCs/>
              </w:rPr>
              <w:t xml:space="preserve">IgG, IgM, IgA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E97E0E">
              <w:rPr>
                <w:rFonts w:ascii="Times New Roman" w:hAnsi="Times New Roman" w:cs="Times New Roman"/>
                <w:b/>
                <w:bCs/>
              </w:rPr>
              <w:t>OD</w:t>
            </w:r>
            <w:r w:rsidRPr="00E97E0E">
              <w:rPr>
                <w:rFonts w:ascii="Times New Roman" w:hAnsi="Times New Roman" w:cs="Times New Roman"/>
                <w:b/>
                <w:bCs/>
                <w:vertAlign w:val="subscript"/>
              </w:rPr>
              <w:t>405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nm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E97E0E"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</w:p>
        </w:tc>
        <w:tc>
          <w:tcPr>
            <w:tcW w:w="1870" w:type="dxa"/>
          </w:tcPr>
          <w:p w14:paraId="2CFEFB04" w14:textId="77777777" w:rsidR="004C68CF" w:rsidRPr="00E97E0E" w:rsidRDefault="004C68CF" w:rsidP="00A60A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7E0E">
              <w:rPr>
                <w:rFonts w:ascii="Times New Roman" w:hAnsi="Times New Roman" w:cs="Times New Roman"/>
                <w:b/>
                <w:bCs/>
              </w:rPr>
              <w:t xml:space="preserve">IgG-specific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E97E0E">
              <w:rPr>
                <w:rFonts w:ascii="Times New Roman" w:hAnsi="Times New Roman" w:cs="Times New Roman"/>
                <w:b/>
                <w:bCs/>
              </w:rPr>
              <w:t>OD</w:t>
            </w:r>
            <w:r w:rsidRPr="00E97E0E">
              <w:rPr>
                <w:rFonts w:ascii="Times New Roman" w:hAnsi="Times New Roman" w:cs="Times New Roman"/>
                <w:b/>
                <w:bCs/>
                <w:vertAlign w:val="subscript"/>
              </w:rPr>
              <w:t>405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nm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E97E0E"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  <w:r w:rsidRPr="00E97E0E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870" w:type="dxa"/>
          </w:tcPr>
          <w:p w14:paraId="4CF09208" w14:textId="77777777" w:rsidR="004C68CF" w:rsidRPr="00E97E0E" w:rsidRDefault="004C68CF" w:rsidP="00A60A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itive Predictive Value of HIT (%)</w:t>
            </w:r>
          </w:p>
        </w:tc>
      </w:tr>
      <w:tr w:rsidR="004C68CF" w:rsidRPr="00152631" w14:paraId="61D659F1" w14:textId="77777777" w:rsidTr="00A60AFF">
        <w:trPr>
          <w:jc w:val="center"/>
        </w:trPr>
        <w:tc>
          <w:tcPr>
            <w:tcW w:w="1870" w:type="dxa"/>
          </w:tcPr>
          <w:p w14:paraId="79DA967C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</w:tcPr>
          <w:p w14:paraId="51CC0310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1870" w:type="dxa"/>
          </w:tcPr>
          <w:p w14:paraId="1A9E6BEF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1870" w:type="dxa"/>
          </w:tcPr>
          <w:p w14:paraId="4A9F719C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5</w:t>
            </w:r>
          </w:p>
        </w:tc>
      </w:tr>
      <w:tr w:rsidR="004C68CF" w:rsidRPr="00152631" w14:paraId="2BD51229" w14:textId="77777777" w:rsidTr="00A60AFF">
        <w:trPr>
          <w:jc w:val="center"/>
        </w:trPr>
        <w:tc>
          <w:tcPr>
            <w:tcW w:w="1870" w:type="dxa"/>
          </w:tcPr>
          <w:p w14:paraId="77455E72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0" w:type="dxa"/>
          </w:tcPr>
          <w:p w14:paraId="3B452AD5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870" w:type="dxa"/>
          </w:tcPr>
          <w:p w14:paraId="67890B1D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0" w:type="dxa"/>
          </w:tcPr>
          <w:p w14:paraId="0F7C3A4B" w14:textId="77777777" w:rsidR="004C68CF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68CF" w:rsidRPr="00152631" w14:paraId="74972D00" w14:textId="77777777" w:rsidTr="00A60AFF">
        <w:trPr>
          <w:jc w:val="center"/>
        </w:trPr>
        <w:tc>
          <w:tcPr>
            <w:tcW w:w="1870" w:type="dxa"/>
          </w:tcPr>
          <w:p w14:paraId="28266A3D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0" w:type="dxa"/>
          </w:tcPr>
          <w:p w14:paraId="64C67A9A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1870" w:type="dxa"/>
          </w:tcPr>
          <w:p w14:paraId="2D5A5AFC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870" w:type="dxa"/>
          </w:tcPr>
          <w:p w14:paraId="7E6144BE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4C68CF" w:rsidRPr="00152631" w14:paraId="740CF32E" w14:textId="77777777" w:rsidTr="00A60AFF">
        <w:trPr>
          <w:jc w:val="center"/>
        </w:trPr>
        <w:tc>
          <w:tcPr>
            <w:tcW w:w="1870" w:type="dxa"/>
          </w:tcPr>
          <w:p w14:paraId="66A63C21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0" w:type="dxa"/>
          </w:tcPr>
          <w:p w14:paraId="125DA3D2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1870" w:type="dxa"/>
          </w:tcPr>
          <w:p w14:paraId="2D625CFF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0" w:type="dxa"/>
          </w:tcPr>
          <w:p w14:paraId="319674D6" w14:textId="77777777" w:rsidR="004C68CF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68CF" w:rsidRPr="00152631" w14:paraId="2512109C" w14:textId="77777777" w:rsidTr="00A60AFF">
        <w:trPr>
          <w:jc w:val="center"/>
        </w:trPr>
        <w:tc>
          <w:tcPr>
            <w:tcW w:w="1870" w:type="dxa"/>
          </w:tcPr>
          <w:p w14:paraId="2FDA29D1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0" w:type="dxa"/>
          </w:tcPr>
          <w:p w14:paraId="5F830560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3.155</w:t>
            </w:r>
          </w:p>
        </w:tc>
        <w:tc>
          <w:tcPr>
            <w:tcW w:w="1870" w:type="dxa"/>
          </w:tcPr>
          <w:p w14:paraId="40721488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1870" w:type="dxa"/>
          </w:tcPr>
          <w:p w14:paraId="738A8B61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4C68CF" w:rsidRPr="00152631" w14:paraId="2E993E6C" w14:textId="77777777" w:rsidTr="00A60AFF">
        <w:trPr>
          <w:jc w:val="center"/>
        </w:trPr>
        <w:tc>
          <w:tcPr>
            <w:tcW w:w="1870" w:type="dxa"/>
          </w:tcPr>
          <w:p w14:paraId="4113FAA0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70" w:type="dxa"/>
          </w:tcPr>
          <w:p w14:paraId="3682B0AE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1870" w:type="dxa"/>
          </w:tcPr>
          <w:p w14:paraId="4EC0D3E8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870" w:type="dxa"/>
          </w:tcPr>
          <w:p w14:paraId="568E5D2C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5</w:t>
            </w:r>
          </w:p>
        </w:tc>
      </w:tr>
      <w:tr w:rsidR="004C68CF" w:rsidRPr="00152631" w14:paraId="2A00E9EE" w14:textId="77777777" w:rsidTr="00A60AFF">
        <w:trPr>
          <w:jc w:val="center"/>
        </w:trPr>
        <w:tc>
          <w:tcPr>
            <w:tcW w:w="1870" w:type="dxa"/>
          </w:tcPr>
          <w:p w14:paraId="47FC7C1E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0" w:type="dxa"/>
          </w:tcPr>
          <w:p w14:paraId="3C325E4B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870" w:type="dxa"/>
          </w:tcPr>
          <w:p w14:paraId="73584374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1870" w:type="dxa"/>
          </w:tcPr>
          <w:p w14:paraId="1C209BAD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</w:tr>
      <w:tr w:rsidR="004C68CF" w:rsidRPr="00152631" w14:paraId="52C98EC0" w14:textId="77777777" w:rsidTr="00A60AFF">
        <w:trPr>
          <w:jc w:val="center"/>
        </w:trPr>
        <w:tc>
          <w:tcPr>
            <w:tcW w:w="1870" w:type="dxa"/>
          </w:tcPr>
          <w:p w14:paraId="001B1E24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70" w:type="dxa"/>
          </w:tcPr>
          <w:p w14:paraId="2B5FF3EA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870" w:type="dxa"/>
          </w:tcPr>
          <w:p w14:paraId="1B1D31A0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0" w:type="dxa"/>
          </w:tcPr>
          <w:p w14:paraId="4A059247" w14:textId="77777777" w:rsidR="004C68CF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68CF" w:rsidRPr="00152631" w14:paraId="31985219" w14:textId="77777777" w:rsidTr="00A60AFF">
        <w:trPr>
          <w:jc w:val="center"/>
        </w:trPr>
        <w:tc>
          <w:tcPr>
            <w:tcW w:w="1870" w:type="dxa"/>
          </w:tcPr>
          <w:p w14:paraId="1976373D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0" w:type="dxa"/>
          </w:tcPr>
          <w:p w14:paraId="6731F0AE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1870" w:type="dxa"/>
          </w:tcPr>
          <w:p w14:paraId="01EB3508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0" w:type="dxa"/>
          </w:tcPr>
          <w:p w14:paraId="375E2403" w14:textId="77777777" w:rsidR="004C68CF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68CF" w:rsidRPr="00152631" w14:paraId="722DE004" w14:textId="77777777" w:rsidTr="00A60AFF">
        <w:trPr>
          <w:jc w:val="center"/>
        </w:trPr>
        <w:tc>
          <w:tcPr>
            <w:tcW w:w="1870" w:type="dxa"/>
          </w:tcPr>
          <w:p w14:paraId="3B924CBE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</w:tcPr>
          <w:p w14:paraId="7696EFAF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52631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870" w:type="dxa"/>
          </w:tcPr>
          <w:p w14:paraId="1776048A" w14:textId="77777777" w:rsidR="004C68CF" w:rsidRPr="00152631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0" w:type="dxa"/>
          </w:tcPr>
          <w:p w14:paraId="2598CE44" w14:textId="77777777" w:rsidR="004C68CF" w:rsidRDefault="004C68CF" w:rsidP="00A60AF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4F7E712" w14:textId="77777777" w:rsidR="004C68CF" w:rsidRDefault="004C68CF" w:rsidP="004C68C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mples that were initially positive in the IgG, IgM, IgA anti-PF4/heparin EIA were subsequently tested in the IgG-specific anti-PF4/heparin EIA. The positive predictive value of HIT is based on the IgG-specific anti-PF4/heparin EIA result as previously described. </w:t>
      </w:r>
    </w:p>
    <w:p w14:paraId="201D18E7" w14:textId="77777777" w:rsidR="004C68CF" w:rsidRDefault="004C68CF" w:rsidP="004C68C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/A = </w:t>
      </w:r>
      <w:r w:rsidRPr="00152631">
        <w:rPr>
          <w:rFonts w:ascii="Times New Roman" w:hAnsi="Times New Roman" w:cs="Times New Roman"/>
        </w:rPr>
        <w:t>not available.</w:t>
      </w:r>
    </w:p>
    <w:p w14:paraId="156893DB" w14:textId="1CC72D2F" w:rsidR="004C68CF" w:rsidRDefault="004C68CF" w:rsidP="004C68C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Positive OD</w:t>
      </w:r>
      <w:r>
        <w:rPr>
          <w:rFonts w:ascii="Times New Roman" w:hAnsi="Times New Roman" w:cs="Times New Roman"/>
          <w:vertAlign w:val="subscript"/>
        </w:rPr>
        <w:t>405nm</w:t>
      </w:r>
      <w:r>
        <w:rPr>
          <w:rFonts w:ascii="Times New Roman" w:hAnsi="Times New Roman" w:cs="Times New Roman"/>
        </w:rPr>
        <w:t xml:space="preserve"> &gt; 0.4 in the IgG, IgA, IgM anti-PF4/heparin EIA</w:t>
      </w:r>
    </w:p>
    <w:p w14:paraId="67FCE4C4" w14:textId="77777777" w:rsidR="004C68CF" w:rsidRPr="00152631" w:rsidRDefault="004C68CF" w:rsidP="004C68C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 Positive OD</w:t>
      </w:r>
      <w:r>
        <w:rPr>
          <w:rFonts w:ascii="Times New Roman" w:hAnsi="Times New Roman" w:cs="Times New Roman"/>
          <w:vertAlign w:val="subscript"/>
        </w:rPr>
        <w:t>405nm</w:t>
      </w:r>
      <w:r>
        <w:rPr>
          <w:rFonts w:ascii="Times New Roman" w:hAnsi="Times New Roman" w:cs="Times New Roman"/>
        </w:rPr>
        <w:t xml:space="preserve"> &gt; 0.45 in the IgG-specific anti-PF4/heparin EIA</w:t>
      </w:r>
    </w:p>
    <w:p w14:paraId="4E91D20E" w14:textId="77777777" w:rsidR="00AB419B" w:rsidRDefault="00AB419B"/>
    <w:sectPr w:rsidR="00AB41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8CF"/>
    <w:rsid w:val="004C68CF"/>
    <w:rsid w:val="00A05083"/>
    <w:rsid w:val="00AB4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0662B"/>
  <w15:chartTrackingRefBased/>
  <w15:docId w15:val="{3DD5A17D-7846-4004-8FA0-A30B18C3C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8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vtic, Stefan (MED)</dc:creator>
  <cp:keywords/>
  <dc:description/>
  <cp:lastModifiedBy>Jevtic, Stefan (MED)</cp:lastModifiedBy>
  <cp:revision>2</cp:revision>
  <dcterms:created xsi:type="dcterms:W3CDTF">2020-11-04T19:07:00Z</dcterms:created>
  <dcterms:modified xsi:type="dcterms:W3CDTF">2020-11-04T19:07:00Z</dcterms:modified>
</cp:coreProperties>
</file>